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9C6B6" w14:textId="4FE82821" w:rsidR="00490DC0" w:rsidRPr="00406566" w:rsidRDefault="008B6A1C" w:rsidP="0040656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6566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1D0C3335" w14:textId="77777777" w:rsidR="00A72E20" w:rsidRPr="000414AF" w:rsidRDefault="00A72E20" w:rsidP="0000618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8322FDF" w14:textId="641E3C52" w:rsidR="008B6A1C" w:rsidRPr="00406566" w:rsidRDefault="006C6DE0" w:rsidP="0000618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414AF">
        <w:rPr>
          <w:rFonts w:ascii="Times New Roman" w:hAnsi="Times New Roman" w:cs="Times New Roman"/>
          <w:sz w:val="24"/>
          <w:szCs w:val="24"/>
          <w:u w:val="single"/>
        </w:rPr>
        <w:t xml:space="preserve">Terms </w:t>
      </w:r>
      <w:r w:rsidR="00B50D97" w:rsidRPr="000414AF">
        <w:rPr>
          <w:rFonts w:ascii="Times New Roman" w:hAnsi="Times New Roman" w:cs="Times New Roman"/>
          <w:sz w:val="24"/>
          <w:szCs w:val="24"/>
          <w:u w:val="single"/>
        </w:rPr>
        <w:t>used</w:t>
      </w:r>
      <w:r w:rsidR="00E710AD" w:rsidRPr="000414AF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0414AF">
        <w:rPr>
          <w:rFonts w:ascii="Times New Roman" w:hAnsi="Times New Roman" w:cs="Times New Roman"/>
          <w:sz w:val="24"/>
          <w:szCs w:val="24"/>
          <w:u w:val="single"/>
        </w:rPr>
        <w:t>in both languages (</w:t>
      </w:r>
      <w:r w:rsidRPr="000414AF">
        <w:rPr>
          <w:rFonts w:ascii="Times New Roman" w:hAnsi="Times New Roman" w:cs="Times New Roman"/>
          <w:i/>
          <w:sz w:val="24"/>
          <w:szCs w:val="24"/>
          <w:u w:val="single"/>
        </w:rPr>
        <w:t>n</w:t>
      </w:r>
      <w:r w:rsidRPr="000414AF">
        <w:rPr>
          <w:rFonts w:ascii="Times New Roman" w:hAnsi="Times New Roman" w:cs="Times New Roman"/>
          <w:sz w:val="24"/>
          <w:szCs w:val="24"/>
          <w:u w:val="single"/>
        </w:rPr>
        <w:t>=48)</w:t>
      </w:r>
      <w:r w:rsidR="00406566" w:rsidRPr="00406566">
        <w:rPr>
          <w:rFonts w:ascii="Times New Roman" w:hAnsi="Times New Roman" w:cs="Times New Roman"/>
          <w:sz w:val="24"/>
          <w:szCs w:val="24"/>
        </w:rPr>
        <w:t xml:space="preserve">: </w:t>
      </w:r>
      <w:r w:rsidR="000A4A45" w:rsidRPr="000414AF">
        <w:rPr>
          <w:rFonts w:ascii="Times New Roman" w:hAnsi="Times New Roman" w:cs="Times New Roman"/>
          <w:sz w:val="24"/>
          <w:szCs w:val="24"/>
        </w:rPr>
        <w:t>abreaction/</w:t>
      </w:r>
      <w:r w:rsidR="0008409B" w:rsidRPr="000414AF">
        <w:rPr>
          <w:rFonts w:ascii="Times New Roman" w:hAnsi="Times New Roman" w:cs="Times New Roman"/>
          <w:sz w:val="24"/>
          <w:szCs w:val="24"/>
        </w:rPr>
        <w:t>abreaction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anal character/</w:t>
      </w:r>
      <w:proofErr w:type="spellStart"/>
      <w:r w:rsidR="000A4A45" w:rsidRPr="000414AF">
        <w:rPr>
          <w:rFonts w:ascii="Times New Roman" w:hAnsi="Times New Roman" w:cs="Times New Roman"/>
          <w:sz w:val="24"/>
          <w:szCs w:val="24"/>
        </w:rPr>
        <w:t>caractère</w:t>
      </w:r>
      <w:proofErr w:type="spellEnd"/>
      <w:r w:rsidR="000A4A45" w:rsidRPr="000414AF">
        <w:rPr>
          <w:rFonts w:ascii="Times New Roman" w:hAnsi="Times New Roman" w:cs="Times New Roman"/>
          <w:sz w:val="24"/>
          <w:szCs w:val="24"/>
        </w:rPr>
        <w:t xml:space="preserve"> anal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anal stage/</w:t>
      </w:r>
      <w:proofErr w:type="spellStart"/>
      <w:r w:rsidR="000A4A45" w:rsidRPr="000414AF">
        <w:rPr>
          <w:rFonts w:ascii="Times New Roman" w:hAnsi="Times New Roman" w:cs="Times New Roman"/>
          <w:sz w:val="24"/>
          <w:szCs w:val="24"/>
        </w:rPr>
        <w:t>stade</w:t>
      </w:r>
      <w:proofErr w:type="spellEnd"/>
      <w:r w:rsidR="000A4A45" w:rsidRPr="000414AF">
        <w:rPr>
          <w:rFonts w:ascii="Times New Roman" w:hAnsi="Times New Roman" w:cs="Times New Roman"/>
          <w:sz w:val="24"/>
          <w:szCs w:val="24"/>
        </w:rPr>
        <w:t xml:space="preserve"> anal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0A4A45" w:rsidRPr="000414AF">
        <w:rPr>
          <w:rFonts w:ascii="Times New Roman" w:hAnsi="Times New Roman" w:cs="Times New Roman"/>
          <w:sz w:val="24"/>
          <w:szCs w:val="24"/>
        </w:rPr>
        <w:t>countercathexis</w:t>
      </w:r>
      <w:proofErr w:type="spellEnd"/>
      <w:r w:rsidR="000A4A45" w:rsidRPr="000414A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0A4A45" w:rsidRPr="000414AF">
        <w:rPr>
          <w:rFonts w:ascii="Times New Roman" w:hAnsi="Times New Roman" w:cs="Times New Roman"/>
          <w:sz w:val="24"/>
          <w:szCs w:val="24"/>
        </w:rPr>
        <w:t>contre-investissement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castration anxiety/</w:t>
      </w:r>
      <w:proofErr w:type="spellStart"/>
      <w:r w:rsidR="000A4A45" w:rsidRPr="000414AF">
        <w:rPr>
          <w:rFonts w:ascii="Times New Roman" w:hAnsi="Times New Roman" w:cs="Times New Roman"/>
          <w:sz w:val="24"/>
          <w:szCs w:val="24"/>
        </w:rPr>
        <w:t>angoisse</w:t>
      </w:r>
      <w:proofErr w:type="spellEnd"/>
      <w:r w:rsidR="000A4A45" w:rsidRPr="000414AF">
        <w:rPr>
          <w:rFonts w:ascii="Times New Roman" w:hAnsi="Times New Roman" w:cs="Times New Roman"/>
          <w:sz w:val="24"/>
          <w:szCs w:val="24"/>
        </w:rPr>
        <w:t xml:space="preserve"> de castration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castration complex/</w:t>
      </w:r>
      <w:proofErr w:type="spellStart"/>
      <w:r w:rsidR="000A4A45" w:rsidRPr="000414AF">
        <w:rPr>
          <w:rFonts w:ascii="Times New Roman" w:hAnsi="Times New Roman" w:cs="Times New Roman"/>
          <w:sz w:val="24"/>
          <w:szCs w:val="24"/>
        </w:rPr>
        <w:t>complexe</w:t>
      </w:r>
      <w:proofErr w:type="spellEnd"/>
      <w:r w:rsidR="000A4A45" w:rsidRPr="000414AF">
        <w:rPr>
          <w:rFonts w:ascii="Times New Roman" w:hAnsi="Times New Roman" w:cs="Times New Roman"/>
          <w:sz w:val="24"/>
          <w:szCs w:val="24"/>
        </w:rPr>
        <w:t xml:space="preserve"> de castration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cathexis/</w:t>
      </w:r>
      <w:proofErr w:type="spellStart"/>
      <w:r w:rsidR="000A4A45" w:rsidRPr="000414AF">
        <w:rPr>
          <w:rFonts w:ascii="Times New Roman" w:hAnsi="Times New Roman" w:cs="Times New Roman"/>
          <w:sz w:val="24"/>
          <w:szCs w:val="24"/>
        </w:rPr>
        <w:t>investissement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countertransference/</w:t>
      </w:r>
      <w:proofErr w:type="spellStart"/>
      <w:r w:rsidR="000A4A45" w:rsidRPr="000414AF">
        <w:rPr>
          <w:rFonts w:ascii="Times New Roman" w:hAnsi="Times New Roman" w:cs="Times New Roman"/>
          <w:sz w:val="24"/>
          <w:szCs w:val="24"/>
        </w:rPr>
        <w:t>contre-transfert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death instinct/pulsion de mort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0A4A45" w:rsidRPr="000414AF">
        <w:rPr>
          <w:rFonts w:ascii="Times New Roman" w:hAnsi="Times New Roman" w:cs="Times New Roman"/>
          <w:sz w:val="24"/>
          <w:szCs w:val="24"/>
        </w:rPr>
        <w:t>defense</w:t>
      </w:r>
      <w:proofErr w:type="spellEnd"/>
      <w:r w:rsidR="000A4A45" w:rsidRPr="000414AF">
        <w:rPr>
          <w:rFonts w:ascii="Times New Roman" w:hAnsi="Times New Roman" w:cs="Times New Roman"/>
          <w:sz w:val="24"/>
          <w:szCs w:val="24"/>
        </w:rPr>
        <w:t xml:space="preserve"> mechanism/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mécanisme</w:t>
      </w:r>
      <w:proofErr w:type="spellEnd"/>
      <w:r w:rsidR="0008409B" w:rsidRPr="000414AF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défense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Ego Ideal/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ideál</w:t>
      </w:r>
      <w:proofErr w:type="spellEnd"/>
      <w:r w:rsidR="0008409B" w:rsidRPr="000414AF">
        <w:rPr>
          <w:rFonts w:ascii="Times New Roman" w:hAnsi="Times New Roman" w:cs="Times New Roman"/>
          <w:sz w:val="24"/>
          <w:szCs w:val="24"/>
        </w:rPr>
        <w:t xml:space="preserve"> du Moi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Freudian/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Freudienne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genitality/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génitalité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genital stage/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stade</w:t>
      </w:r>
      <w:proofErr w:type="spellEnd"/>
      <w:r w:rsidR="0008409B" w:rsidRPr="000414AF">
        <w:rPr>
          <w:rFonts w:ascii="Times New Roman" w:hAnsi="Times New Roman" w:cs="Times New Roman"/>
          <w:sz w:val="24"/>
          <w:szCs w:val="24"/>
        </w:rPr>
        <w:t xml:space="preserve"> genital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introjection/</w:t>
      </w:r>
      <w:r w:rsidR="0008409B" w:rsidRPr="000414AF">
        <w:rPr>
          <w:rFonts w:ascii="Times New Roman" w:hAnsi="Times New Roman" w:cs="Times New Roman"/>
          <w:sz w:val="24"/>
          <w:szCs w:val="24"/>
        </w:rPr>
        <w:t>introjection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latency stage/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période</w:t>
      </w:r>
      <w:proofErr w:type="spellEnd"/>
      <w:r w:rsidR="0008409B" w:rsidRPr="000414AF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latence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latent content/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contenu</w:t>
      </w:r>
      <w:proofErr w:type="spellEnd"/>
      <w:r w:rsidR="00A46C0A" w:rsidRPr="000414AF">
        <w:rPr>
          <w:rFonts w:ascii="Times New Roman" w:hAnsi="Times New Roman" w:cs="Times New Roman"/>
          <w:sz w:val="24"/>
          <w:szCs w:val="24"/>
        </w:rPr>
        <w:t xml:space="preserve"> latent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libido/libido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life instinct/pulsion de vie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manifest content/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contenu</w:t>
      </w:r>
      <w:proofErr w:type="spellEnd"/>
      <w:r w:rsidR="00A46C0A" w:rsidRPr="000414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manifeste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negative therapeutic reaction/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réaction</w:t>
      </w:r>
      <w:proofErr w:type="spellEnd"/>
      <w:r w:rsidR="00A46C0A" w:rsidRPr="000414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thérapeutique</w:t>
      </w:r>
      <w:proofErr w:type="spellEnd"/>
      <w:r w:rsidR="00A46C0A" w:rsidRPr="000414AF">
        <w:rPr>
          <w:rFonts w:ascii="Times New Roman" w:hAnsi="Times New Roman" w:cs="Times New Roman"/>
          <w:sz w:val="24"/>
          <w:szCs w:val="24"/>
        </w:rPr>
        <w:t xml:space="preserve"> negative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 xml:space="preserve">object relations/relations 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d'objet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Oedipal complex</w:t>
      </w:r>
      <w:r w:rsidR="00A46C0A" w:rsidRPr="000414A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complexe</w:t>
      </w:r>
      <w:proofErr w:type="spellEnd"/>
      <w:r w:rsidR="0008409B" w:rsidRPr="000414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d'Oedipe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oedipal/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oedipien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oral character/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caractère</w:t>
      </w:r>
      <w:proofErr w:type="spellEnd"/>
      <w:r w:rsidR="00A46C0A" w:rsidRPr="000414AF">
        <w:rPr>
          <w:rFonts w:ascii="Times New Roman" w:hAnsi="Times New Roman" w:cs="Times New Roman"/>
          <w:sz w:val="24"/>
          <w:szCs w:val="24"/>
        </w:rPr>
        <w:t xml:space="preserve"> oral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oral stage/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stade</w:t>
      </w:r>
      <w:proofErr w:type="spellEnd"/>
      <w:r w:rsidR="00A46C0A" w:rsidRPr="000414AF">
        <w:rPr>
          <w:rFonts w:ascii="Times New Roman" w:hAnsi="Times New Roman" w:cs="Times New Roman"/>
          <w:sz w:val="24"/>
          <w:szCs w:val="24"/>
        </w:rPr>
        <w:t xml:space="preserve"> oral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overdetermination/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surdétermination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parapraxis/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acte</w:t>
      </w:r>
      <w:proofErr w:type="spellEnd"/>
      <w:r w:rsidR="00A46C0A" w:rsidRPr="000414AF">
        <w:rPr>
          <w:rFonts w:ascii="Times New Roman" w:hAnsi="Times New Roman" w:cs="Times New Roman"/>
          <w:sz w:val="24"/>
          <w:szCs w:val="24"/>
        </w:rPr>
        <w:t xml:space="preserve"> manqué</w:t>
      </w:r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penis envy/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envie</w:t>
      </w:r>
      <w:proofErr w:type="spellEnd"/>
      <w:r w:rsidR="00A46C0A" w:rsidRPr="000414AF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pénis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phallic character/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caractère</w:t>
      </w:r>
      <w:proofErr w:type="spellEnd"/>
      <w:r w:rsidR="00A46C0A" w:rsidRPr="000414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phallique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phallic stage/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stade</w:t>
      </w:r>
      <w:proofErr w:type="spellEnd"/>
      <w:r w:rsidR="00A46C0A" w:rsidRPr="000414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phallique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pleasure principle/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principe</w:t>
      </w:r>
      <w:proofErr w:type="spellEnd"/>
      <w:r w:rsidR="00A46C0A" w:rsidRPr="000414AF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plaisir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polymorphous perversity/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pervers</w:t>
      </w:r>
      <w:proofErr w:type="spellEnd"/>
      <w:r w:rsidR="00A46C0A" w:rsidRPr="000414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6C0A" w:rsidRPr="000414AF">
        <w:rPr>
          <w:rFonts w:ascii="Times New Roman" w:hAnsi="Times New Roman" w:cs="Times New Roman"/>
          <w:sz w:val="24"/>
          <w:szCs w:val="24"/>
        </w:rPr>
        <w:t>polymorphe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the Preconscious/</w:t>
      </w:r>
      <w:r w:rsidR="0008409B" w:rsidRPr="000414AF">
        <w:rPr>
          <w:rFonts w:ascii="Times New Roman" w:hAnsi="Times New Roman" w:cs="Times New Roman"/>
          <w:sz w:val="24"/>
          <w:szCs w:val="24"/>
        </w:rPr>
        <w:t xml:space="preserve">le 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Préconscient</w:t>
      </w:r>
      <w:proofErr w:type="spellEnd"/>
      <w:r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primal repression/</w:t>
      </w:r>
      <w:r w:rsidR="0008409B" w:rsidRPr="000414AF">
        <w:rPr>
          <w:rFonts w:ascii="Times New Roman" w:hAnsi="Times New Roman" w:cs="Times New Roman"/>
          <w:sz w:val="24"/>
          <w:szCs w:val="24"/>
        </w:rPr>
        <w:t xml:space="preserve">refoulement 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originaire</w:t>
      </w:r>
      <w:proofErr w:type="spellEnd"/>
      <w:r w:rsidR="00A42017"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psychic apparatus/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appareil</w:t>
      </w:r>
      <w:proofErr w:type="spellEnd"/>
      <w:r w:rsidR="0008409B" w:rsidRPr="000414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psychique</w:t>
      </w:r>
      <w:proofErr w:type="spellEnd"/>
      <w:r w:rsidR="00A42017"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psychic reality/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réalité</w:t>
      </w:r>
      <w:proofErr w:type="spellEnd"/>
      <w:r w:rsidR="0008409B" w:rsidRPr="000414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psychique</w:t>
      </w:r>
      <w:proofErr w:type="spellEnd"/>
      <w:r w:rsidR="00A42017"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A46C0A" w:rsidRPr="000414AF">
        <w:rPr>
          <w:rFonts w:ascii="Times New Roman" w:hAnsi="Times New Roman" w:cs="Times New Roman"/>
          <w:sz w:val="24"/>
          <w:szCs w:val="24"/>
        </w:rPr>
        <w:t>psychoanalysis/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psychanalyse</w:t>
      </w:r>
      <w:proofErr w:type="spellEnd"/>
      <w:r w:rsidR="00A42017"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194CC9" w:rsidRPr="000414AF">
        <w:rPr>
          <w:rFonts w:ascii="Times New Roman" w:hAnsi="Times New Roman" w:cs="Times New Roman"/>
          <w:sz w:val="24"/>
          <w:szCs w:val="24"/>
        </w:rPr>
        <w:t>psychoanalyst/</w:t>
      </w:r>
      <w:proofErr w:type="spellStart"/>
      <w:r w:rsidR="00194CC9" w:rsidRPr="000414AF">
        <w:rPr>
          <w:rFonts w:ascii="Times New Roman" w:hAnsi="Times New Roman" w:cs="Times New Roman"/>
          <w:sz w:val="24"/>
          <w:szCs w:val="24"/>
        </w:rPr>
        <w:t>psychanalyste</w:t>
      </w:r>
      <w:proofErr w:type="spellEnd"/>
      <w:r w:rsidR="00A42017"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194CC9" w:rsidRPr="000414AF">
        <w:rPr>
          <w:rFonts w:ascii="Times New Roman" w:hAnsi="Times New Roman" w:cs="Times New Roman"/>
          <w:sz w:val="24"/>
          <w:szCs w:val="24"/>
        </w:rPr>
        <w:t>psychoanalytic/</w:t>
      </w:r>
      <w:proofErr w:type="spellStart"/>
      <w:r w:rsidR="00194CC9" w:rsidRPr="000414AF">
        <w:rPr>
          <w:rFonts w:ascii="Times New Roman" w:hAnsi="Times New Roman" w:cs="Times New Roman"/>
          <w:sz w:val="24"/>
          <w:szCs w:val="24"/>
        </w:rPr>
        <w:t>psychanalytique</w:t>
      </w:r>
      <w:proofErr w:type="spellEnd"/>
      <w:r w:rsidR="00A42017"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194CC9" w:rsidRPr="000414AF">
        <w:rPr>
          <w:rFonts w:ascii="Times New Roman" w:hAnsi="Times New Roman" w:cs="Times New Roman"/>
          <w:sz w:val="24"/>
          <w:szCs w:val="24"/>
        </w:rPr>
        <w:t>psychosexual stages/</w:t>
      </w:r>
      <w:proofErr w:type="spellStart"/>
      <w:r w:rsidR="00194CC9" w:rsidRPr="000414AF">
        <w:rPr>
          <w:rFonts w:ascii="Times New Roman" w:hAnsi="Times New Roman" w:cs="Times New Roman"/>
          <w:sz w:val="24"/>
          <w:szCs w:val="24"/>
        </w:rPr>
        <w:t>stades</w:t>
      </w:r>
      <w:proofErr w:type="spellEnd"/>
      <w:r w:rsidR="00194CC9" w:rsidRPr="000414AF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="00194CC9" w:rsidRPr="000414AF">
        <w:rPr>
          <w:rFonts w:ascii="Times New Roman" w:hAnsi="Times New Roman" w:cs="Times New Roman"/>
          <w:sz w:val="24"/>
          <w:szCs w:val="24"/>
        </w:rPr>
        <w:t>développement</w:t>
      </w:r>
      <w:proofErr w:type="spellEnd"/>
      <w:r w:rsidR="00194CC9" w:rsidRPr="000414AF">
        <w:rPr>
          <w:rFonts w:ascii="Times New Roman" w:hAnsi="Times New Roman" w:cs="Times New Roman"/>
          <w:sz w:val="24"/>
          <w:szCs w:val="24"/>
        </w:rPr>
        <w:t xml:space="preserve"> psychosexual</w:t>
      </w:r>
      <w:r w:rsidR="00A42017"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194CC9" w:rsidRPr="000414AF">
        <w:rPr>
          <w:rFonts w:ascii="Times New Roman" w:hAnsi="Times New Roman" w:cs="Times New Roman"/>
          <w:sz w:val="24"/>
          <w:szCs w:val="24"/>
        </w:rPr>
        <w:t xml:space="preserve">reaction formation/formation </w:t>
      </w:r>
      <w:proofErr w:type="spellStart"/>
      <w:r w:rsidR="00194CC9" w:rsidRPr="000414AF">
        <w:rPr>
          <w:rFonts w:ascii="Times New Roman" w:hAnsi="Times New Roman" w:cs="Times New Roman"/>
          <w:sz w:val="24"/>
          <w:szCs w:val="24"/>
        </w:rPr>
        <w:t>réactionnelle</w:t>
      </w:r>
      <w:proofErr w:type="spellEnd"/>
      <w:r w:rsidR="00A42017"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194CC9" w:rsidRPr="000414AF">
        <w:rPr>
          <w:rFonts w:ascii="Times New Roman" w:hAnsi="Times New Roman" w:cs="Times New Roman"/>
          <w:sz w:val="24"/>
          <w:szCs w:val="24"/>
        </w:rPr>
        <w:t>reality principle/</w:t>
      </w:r>
      <w:proofErr w:type="spellStart"/>
      <w:r w:rsidR="00194CC9" w:rsidRPr="000414AF">
        <w:rPr>
          <w:rFonts w:ascii="Times New Roman" w:hAnsi="Times New Roman" w:cs="Times New Roman"/>
          <w:sz w:val="24"/>
          <w:szCs w:val="24"/>
        </w:rPr>
        <w:t>principe</w:t>
      </w:r>
      <w:proofErr w:type="spellEnd"/>
      <w:r w:rsidR="00194CC9" w:rsidRPr="000414AF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194CC9" w:rsidRPr="000414AF">
        <w:rPr>
          <w:rFonts w:ascii="Times New Roman" w:hAnsi="Times New Roman" w:cs="Times New Roman"/>
          <w:sz w:val="24"/>
          <w:szCs w:val="24"/>
        </w:rPr>
        <w:t>réalité</w:t>
      </w:r>
      <w:proofErr w:type="spellEnd"/>
      <w:r w:rsidR="00A42017"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194CC9" w:rsidRPr="000414AF">
        <w:rPr>
          <w:rFonts w:ascii="Times New Roman" w:hAnsi="Times New Roman" w:cs="Times New Roman"/>
          <w:sz w:val="24"/>
          <w:szCs w:val="24"/>
        </w:rPr>
        <w:t>repetition competition/compulsion de repetition</w:t>
      </w:r>
      <w:r w:rsidR="00A42017"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194CC9" w:rsidRPr="000414AF">
        <w:rPr>
          <w:rFonts w:ascii="Times New Roman" w:hAnsi="Times New Roman" w:cs="Times New Roman"/>
          <w:sz w:val="24"/>
          <w:szCs w:val="24"/>
        </w:rPr>
        <w:t>seduction theory/</w:t>
      </w:r>
      <w:proofErr w:type="spellStart"/>
      <w:r w:rsidR="00194CC9" w:rsidRPr="000414AF">
        <w:rPr>
          <w:rFonts w:ascii="Times New Roman" w:hAnsi="Times New Roman" w:cs="Times New Roman"/>
          <w:sz w:val="24"/>
          <w:szCs w:val="24"/>
        </w:rPr>
        <w:t>théorie</w:t>
      </w:r>
      <w:proofErr w:type="spellEnd"/>
      <w:r w:rsidR="00194CC9" w:rsidRPr="000414AF">
        <w:rPr>
          <w:rFonts w:ascii="Times New Roman" w:hAnsi="Times New Roman" w:cs="Times New Roman"/>
          <w:sz w:val="24"/>
          <w:szCs w:val="24"/>
        </w:rPr>
        <w:t xml:space="preserve"> de la seduction</w:t>
      </w:r>
      <w:r w:rsidR="001C40C8"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194CC9" w:rsidRPr="000414AF">
        <w:rPr>
          <w:rFonts w:ascii="Times New Roman" w:hAnsi="Times New Roman" w:cs="Times New Roman"/>
          <w:sz w:val="24"/>
          <w:szCs w:val="24"/>
        </w:rPr>
        <w:t>screen memory/souvenir-</w:t>
      </w:r>
      <w:proofErr w:type="spellStart"/>
      <w:r w:rsidR="00194CC9" w:rsidRPr="000414AF">
        <w:rPr>
          <w:rFonts w:ascii="Times New Roman" w:hAnsi="Times New Roman" w:cs="Times New Roman"/>
          <w:sz w:val="24"/>
          <w:szCs w:val="24"/>
        </w:rPr>
        <w:t>écran</w:t>
      </w:r>
      <w:proofErr w:type="spellEnd"/>
      <w:r w:rsidR="001C40C8" w:rsidRPr="000414AF">
        <w:rPr>
          <w:rFonts w:ascii="Times New Roman" w:hAnsi="Times New Roman" w:cs="Times New Roman"/>
          <w:sz w:val="24"/>
          <w:szCs w:val="24"/>
        </w:rPr>
        <w:t xml:space="preserve">; </w:t>
      </w:r>
      <w:r w:rsidR="000A4A45" w:rsidRPr="000414AF">
        <w:rPr>
          <w:rFonts w:ascii="Times New Roman" w:hAnsi="Times New Roman" w:cs="Times New Roman"/>
          <w:sz w:val="24"/>
          <w:szCs w:val="24"/>
        </w:rPr>
        <w:t>Sigmund Freud/</w:t>
      </w:r>
      <w:r w:rsidR="0008409B" w:rsidRPr="000414AF">
        <w:rPr>
          <w:rFonts w:ascii="Times New Roman" w:hAnsi="Times New Roman" w:cs="Times New Roman"/>
          <w:sz w:val="24"/>
          <w:szCs w:val="24"/>
        </w:rPr>
        <w:t>Sigmund Freud</w:t>
      </w:r>
      <w:r w:rsidR="001C40C8" w:rsidRPr="000414AF">
        <w:rPr>
          <w:rFonts w:ascii="Times New Roman" w:hAnsi="Times New Roman" w:cs="Times New Roman"/>
          <w:sz w:val="24"/>
          <w:szCs w:val="24"/>
        </w:rPr>
        <w:t xml:space="preserve">; the </w:t>
      </w:r>
      <w:r w:rsidR="000A4A45" w:rsidRPr="000414AF">
        <w:rPr>
          <w:rFonts w:ascii="Times New Roman" w:hAnsi="Times New Roman" w:cs="Times New Roman"/>
          <w:sz w:val="24"/>
          <w:szCs w:val="24"/>
        </w:rPr>
        <w:t>Superego/</w:t>
      </w:r>
      <w:r w:rsidR="0008409B" w:rsidRPr="000414AF">
        <w:rPr>
          <w:rFonts w:ascii="Times New Roman" w:hAnsi="Times New Roman" w:cs="Times New Roman"/>
          <w:sz w:val="24"/>
          <w:szCs w:val="24"/>
        </w:rPr>
        <w:t xml:space="preserve">le </w:t>
      </w:r>
      <w:proofErr w:type="spellStart"/>
      <w:r w:rsidR="0008409B" w:rsidRPr="000414AF">
        <w:rPr>
          <w:rFonts w:ascii="Times New Roman" w:hAnsi="Times New Roman" w:cs="Times New Roman"/>
          <w:sz w:val="24"/>
          <w:szCs w:val="24"/>
        </w:rPr>
        <w:t>Surmoi</w:t>
      </w:r>
      <w:proofErr w:type="spellEnd"/>
    </w:p>
    <w:p w14:paraId="0BB1935A" w14:textId="33394535" w:rsidR="0008409B" w:rsidRPr="000414AF" w:rsidRDefault="0008409B" w:rsidP="0000618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1B20ED" w14:textId="1F415C1A" w:rsidR="00081289" w:rsidRPr="00406566" w:rsidRDefault="00B448A5" w:rsidP="0000618B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414AF">
        <w:rPr>
          <w:rFonts w:ascii="Times New Roman" w:hAnsi="Times New Roman" w:cs="Times New Roman"/>
          <w:sz w:val="24"/>
          <w:szCs w:val="24"/>
          <w:u w:val="single"/>
        </w:rPr>
        <w:t xml:space="preserve">Terms </w:t>
      </w:r>
      <w:r w:rsidR="00E710AD" w:rsidRPr="000414AF">
        <w:rPr>
          <w:rFonts w:ascii="Times New Roman" w:hAnsi="Times New Roman" w:cs="Times New Roman"/>
          <w:sz w:val="24"/>
          <w:szCs w:val="24"/>
          <w:u w:val="single"/>
        </w:rPr>
        <w:t xml:space="preserve">used </w:t>
      </w:r>
      <w:r w:rsidRPr="000414AF">
        <w:rPr>
          <w:rFonts w:ascii="Times New Roman" w:hAnsi="Times New Roman" w:cs="Times New Roman"/>
          <w:sz w:val="24"/>
          <w:szCs w:val="24"/>
          <w:u w:val="single"/>
        </w:rPr>
        <w:t>in English only (n=7)</w:t>
      </w:r>
      <w:r w:rsidR="00406566" w:rsidRPr="00B33196">
        <w:rPr>
          <w:rFonts w:ascii="Times New Roman" w:hAnsi="Times New Roman" w:cs="Times New Roman"/>
          <w:sz w:val="24"/>
          <w:szCs w:val="24"/>
        </w:rPr>
        <w:t xml:space="preserve">: </w:t>
      </w:r>
      <w:r w:rsidR="00C032B0" w:rsidRPr="000414AF">
        <w:rPr>
          <w:rFonts w:ascii="Times New Roman" w:hAnsi="Times New Roman" w:cs="Times New Roman"/>
          <w:sz w:val="24"/>
          <w:szCs w:val="24"/>
        </w:rPr>
        <w:t>f</w:t>
      </w:r>
      <w:r w:rsidR="00B459AC" w:rsidRPr="000414AF">
        <w:rPr>
          <w:rFonts w:ascii="Times New Roman" w:hAnsi="Times New Roman" w:cs="Times New Roman"/>
          <w:sz w:val="24"/>
          <w:szCs w:val="24"/>
        </w:rPr>
        <w:t xml:space="preserve">ree association, </w:t>
      </w:r>
      <w:r w:rsidR="008F4B90" w:rsidRPr="000414AF">
        <w:rPr>
          <w:rFonts w:ascii="Times New Roman" w:hAnsi="Times New Roman" w:cs="Times New Roman"/>
          <w:sz w:val="24"/>
          <w:szCs w:val="24"/>
        </w:rPr>
        <w:t>instinctual drive</w:t>
      </w:r>
      <w:r w:rsidR="00C032B0" w:rsidRPr="000414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032B0" w:rsidRPr="000414AF">
        <w:rPr>
          <w:rFonts w:ascii="Times New Roman" w:hAnsi="Times New Roman" w:cs="Times New Roman"/>
          <w:sz w:val="24"/>
          <w:szCs w:val="24"/>
        </w:rPr>
        <w:t>preoedipal</w:t>
      </w:r>
      <w:proofErr w:type="spellEnd"/>
      <w:r w:rsidR="00C032B0" w:rsidRPr="000414AF">
        <w:rPr>
          <w:rFonts w:ascii="Times New Roman" w:hAnsi="Times New Roman" w:cs="Times New Roman"/>
          <w:sz w:val="24"/>
          <w:szCs w:val="24"/>
        </w:rPr>
        <w:t>,</w:t>
      </w:r>
      <w:r w:rsidR="00F82BCD" w:rsidRPr="000414AF">
        <w:rPr>
          <w:rFonts w:ascii="Times New Roman" w:hAnsi="Times New Roman" w:cs="Times New Roman"/>
          <w:sz w:val="24"/>
          <w:szCs w:val="24"/>
        </w:rPr>
        <w:t xml:space="preserve"> psychosexual theory,</w:t>
      </w:r>
      <w:r w:rsidR="00024DAF" w:rsidRPr="000414AF">
        <w:rPr>
          <w:rFonts w:ascii="Times New Roman" w:hAnsi="Times New Roman" w:cs="Times New Roman"/>
          <w:sz w:val="24"/>
          <w:szCs w:val="24"/>
        </w:rPr>
        <w:t xml:space="preserve"> the Id, the Unconscious, topographic theo</w:t>
      </w:r>
      <w:bookmarkStart w:id="0" w:name="_GoBack"/>
      <w:bookmarkEnd w:id="0"/>
      <w:r w:rsidR="00024DAF" w:rsidRPr="000414AF">
        <w:rPr>
          <w:rFonts w:ascii="Times New Roman" w:hAnsi="Times New Roman" w:cs="Times New Roman"/>
          <w:sz w:val="24"/>
          <w:szCs w:val="24"/>
        </w:rPr>
        <w:t>ry</w:t>
      </w:r>
    </w:p>
    <w:sectPr w:rsidR="00081289" w:rsidRPr="00406566" w:rsidSect="009B7ED8">
      <w:head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C8486B" w14:textId="77777777" w:rsidR="00993681" w:rsidRDefault="00993681" w:rsidP="009B7ED8">
      <w:pPr>
        <w:spacing w:after="0" w:line="240" w:lineRule="auto"/>
      </w:pPr>
      <w:r>
        <w:separator/>
      </w:r>
    </w:p>
  </w:endnote>
  <w:endnote w:type="continuationSeparator" w:id="0">
    <w:p w14:paraId="7B35F2CD" w14:textId="77777777" w:rsidR="00993681" w:rsidRDefault="00993681" w:rsidP="009B7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57109E" w14:textId="77777777" w:rsidR="00993681" w:rsidRDefault="00993681" w:rsidP="009B7ED8">
      <w:pPr>
        <w:spacing w:after="0" w:line="240" w:lineRule="auto"/>
      </w:pPr>
      <w:r>
        <w:separator/>
      </w:r>
    </w:p>
  </w:footnote>
  <w:footnote w:type="continuationSeparator" w:id="0">
    <w:p w14:paraId="6A7C463A" w14:textId="77777777" w:rsidR="00993681" w:rsidRDefault="00993681" w:rsidP="009B7E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35446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C7C532" w14:textId="4A64A438" w:rsidR="009B7ED8" w:rsidRDefault="009B7ED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BB5F1B" w14:textId="77777777" w:rsidR="009B7ED8" w:rsidRDefault="009B7E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24E4A"/>
    <w:multiLevelType w:val="hybridMultilevel"/>
    <w:tmpl w:val="D27EDEF8"/>
    <w:lvl w:ilvl="0" w:tplc="B5BC889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A73365"/>
    <w:multiLevelType w:val="hybridMultilevel"/>
    <w:tmpl w:val="E46464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849"/>
    <w:rsid w:val="00001E46"/>
    <w:rsid w:val="00002799"/>
    <w:rsid w:val="0000618B"/>
    <w:rsid w:val="00015DB7"/>
    <w:rsid w:val="00020277"/>
    <w:rsid w:val="00024BAE"/>
    <w:rsid w:val="00024DAF"/>
    <w:rsid w:val="0003242B"/>
    <w:rsid w:val="000343B6"/>
    <w:rsid w:val="000400F5"/>
    <w:rsid w:val="00040B4D"/>
    <w:rsid w:val="000414AF"/>
    <w:rsid w:val="0004376E"/>
    <w:rsid w:val="00053CD9"/>
    <w:rsid w:val="00053EC1"/>
    <w:rsid w:val="00055FD7"/>
    <w:rsid w:val="000567C3"/>
    <w:rsid w:val="0006076C"/>
    <w:rsid w:val="00060AA9"/>
    <w:rsid w:val="0006459C"/>
    <w:rsid w:val="00071E6C"/>
    <w:rsid w:val="00075352"/>
    <w:rsid w:val="00075D57"/>
    <w:rsid w:val="000805CF"/>
    <w:rsid w:val="00081179"/>
    <w:rsid w:val="00081289"/>
    <w:rsid w:val="000825E6"/>
    <w:rsid w:val="0008409B"/>
    <w:rsid w:val="00086614"/>
    <w:rsid w:val="000879B1"/>
    <w:rsid w:val="00090032"/>
    <w:rsid w:val="00093115"/>
    <w:rsid w:val="000935AC"/>
    <w:rsid w:val="000948FC"/>
    <w:rsid w:val="000A4A45"/>
    <w:rsid w:val="000A7497"/>
    <w:rsid w:val="000B0EE8"/>
    <w:rsid w:val="000B1F78"/>
    <w:rsid w:val="000B61AD"/>
    <w:rsid w:val="000B6F06"/>
    <w:rsid w:val="000C3D3F"/>
    <w:rsid w:val="000C3EB6"/>
    <w:rsid w:val="000D2EB2"/>
    <w:rsid w:val="000D303E"/>
    <w:rsid w:val="000D4100"/>
    <w:rsid w:val="000D4D1D"/>
    <w:rsid w:val="000D698C"/>
    <w:rsid w:val="000E0591"/>
    <w:rsid w:val="000E0E40"/>
    <w:rsid w:val="000E44E5"/>
    <w:rsid w:val="000E6DC3"/>
    <w:rsid w:val="000F0ADA"/>
    <w:rsid w:val="000F66DC"/>
    <w:rsid w:val="001016DB"/>
    <w:rsid w:val="001022F9"/>
    <w:rsid w:val="00107C33"/>
    <w:rsid w:val="0011029D"/>
    <w:rsid w:val="00110784"/>
    <w:rsid w:val="001109BA"/>
    <w:rsid w:val="00117E6A"/>
    <w:rsid w:val="00120473"/>
    <w:rsid w:val="00121CDC"/>
    <w:rsid w:val="001279F2"/>
    <w:rsid w:val="00141EFB"/>
    <w:rsid w:val="0014352D"/>
    <w:rsid w:val="001437C7"/>
    <w:rsid w:val="001469A6"/>
    <w:rsid w:val="00150FCF"/>
    <w:rsid w:val="00154050"/>
    <w:rsid w:val="00174E92"/>
    <w:rsid w:val="0017763B"/>
    <w:rsid w:val="001839C9"/>
    <w:rsid w:val="00187678"/>
    <w:rsid w:val="0019230E"/>
    <w:rsid w:val="00194CC9"/>
    <w:rsid w:val="00194F05"/>
    <w:rsid w:val="00195FF2"/>
    <w:rsid w:val="001B4E3A"/>
    <w:rsid w:val="001C2FA4"/>
    <w:rsid w:val="001C30F5"/>
    <w:rsid w:val="001C40C8"/>
    <w:rsid w:val="001D7E6D"/>
    <w:rsid w:val="001F3B02"/>
    <w:rsid w:val="001F5476"/>
    <w:rsid w:val="002068F1"/>
    <w:rsid w:val="00224F21"/>
    <w:rsid w:val="002338F5"/>
    <w:rsid w:val="002367DB"/>
    <w:rsid w:val="00241F36"/>
    <w:rsid w:val="002431AF"/>
    <w:rsid w:val="00247215"/>
    <w:rsid w:val="00247EBC"/>
    <w:rsid w:val="0025351F"/>
    <w:rsid w:val="00254061"/>
    <w:rsid w:val="0026509E"/>
    <w:rsid w:val="00267BF6"/>
    <w:rsid w:val="00271452"/>
    <w:rsid w:val="00272427"/>
    <w:rsid w:val="002814C5"/>
    <w:rsid w:val="00282B79"/>
    <w:rsid w:val="00283150"/>
    <w:rsid w:val="002855FD"/>
    <w:rsid w:val="00287349"/>
    <w:rsid w:val="002A196F"/>
    <w:rsid w:val="002B0BD6"/>
    <w:rsid w:val="002B66C7"/>
    <w:rsid w:val="002C08FC"/>
    <w:rsid w:val="002C4926"/>
    <w:rsid w:val="002C49A6"/>
    <w:rsid w:val="002D04DF"/>
    <w:rsid w:val="002D3149"/>
    <w:rsid w:val="002E1663"/>
    <w:rsid w:val="002F0707"/>
    <w:rsid w:val="002F2547"/>
    <w:rsid w:val="002F29AE"/>
    <w:rsid w:val="003022F0"/>
    <w:rsid w:val="00312F87"/>
    <w:rsid w:val="003200CE"/>
    <w:rsid w:val="003327A3"/>
    <w:rsid w:val="003354E3"/>
    <w:rsid w:val="003375DE"/>
    <w:rsid w:val="00355B7D"/>
    <w:rsid w:val="00363E5F"/>
    <w:rsid w:val="003644D9"/>
    <w:rsid w:val="003721F7"/>
    <w:rsid w:val="0037762E"/>
    <w:rsid w:val="00380B68"/>
    <w:rsid w:val="0038389E"/>
    <w:rsid w:val="003922AF"/>
    <w:rsid w:val="003948EA"/>
    <w:rsid w:val="00395DD7"/>
    <w:rsid w:val="00395E33"/>
    <w:rsid w:val="003A30DC"/>
    <w:rsid w:val="003A4430"/>
    <w:rsid w:val="003B3993"/>
    <w:rsid w:val="003B4C63"/>
    <w:rsid w:val="003B762E"/>
    <w:rsid w:val="003C240D"/>
    <w:rsid w:val="003C3D48"/>
    <w:rsid w:val="003D03B0"/>
    <w:rsid w:val="003F540B"/>
    <w:rsid w:val="00400157"/>
    <w:rsid w:val="00403FAE"/>
    <w:rsid w:val="00406566"/>
    <w:rsid w:val="00407285"/>
    <w:rsid w:val="004074BB"/>
    <w:rsid w:val="00407BA1"/>
    <w:rsid w:val="00414B39"/>
    <w:rsid w:val="00414CC6"/>
    <w:rsid w:val="00417935"/>
    <w:rsid w:val="0042398C"/>
    <w:rsid w:val="0043501D"/>
    <w:rsid w:val="004372D6"/>
    <w:rsid w:val="00442035"/>
    <w:rsid w:val="00451AD2"/>
    <w:rsid w:val="00451D60"/>
    <w:rsid w:val="004538A3"/>
    <w:rsid w:val="004539F8"/>
    <w:rsid w:val="0046410E"/>
    <w:rsid w:val="004649B3"/>
    <w:rsid w:val="004707B3"/>
    <w:rsid w:val="00473951"/>
    <w:rsid w:val="00473E92"/>
    <w:rsid w:val="00481CDA"/>
    <w:rsid w:val="00481FAF"/>
    <w:rsid w:val="00483A00"/>
    <w:rsid w:val="00486F36"/>
    <w:rsid w:val="00490DC0"/>
    <w:rsid w:val="004912A1"/>
    <w:rsid w:val="004977A1"/>
    <w:rsid w:val="004A50E8"/>
    <w:rsid w:val="004A542A"/>
    <w:rsid w:val="004B113F"/>
    <w:rsid w:val="004B1DAF"/>
    <w:rsid w:val="004B6C3B"/>
    <w:rsid w:val="004C7B82"/>
    <w:rsid w:val="004D74F8"/>
    <w:rsid w:val="004E0BBA"/>
    <w:rsid w:val="004E2045"/>
    <w:rsid w:val="004E2C2D"/>
    <w:rsid w:val="004E2D6E"/>
    <w:rsid w:val="004E383C"/>
    <w:rsid w:val="004F2DDF"/>
    <w:rsid w:val="004F3BB2"/>
    <w:rsid w:val="004F4EDD"/>
    <w:rsid w:val="004F6AB1"/>
    <w:rsid w:val="004F6D0C"/>
    <w:rsid w:val="004F7B80"/>
    <w:rsid w:val="005049F8"/>
    <w:rsid w:val="005115DB"/>
    <w:rsid w:val="00511A44"/>
    <w:rsid w:val="005128AF"/>
    <w:rsid w:val="005237AE"/>
    <w:rsid w:val="0052585B"/>
    <w:rsid w:val="00525EAA"/>
    <w:rsid w:val="00534AA1"/>
    <w:rsid w:val="00540234"/>
    <w:rsid w:val="00543BC0"/>
    <w:rsid w:val="00544576"/>
    <w:rsid w:val="00545C0D"/>
    <w:rsid w:val="00561439"/>
    <w:rsid w:val="00575AD1"/>
    <w:rsid w:val="00575F78"/>
    <w:rsid w:val="00582A79"/>
    <w:rsid w:val="00584004"/>
    <w:rsid w:val="00590BD4"/>
    <w:rsid w:val="005A5C43"/>
    <w:rsid w:val="005C1C93"/>
    <w:rsid w:val="005D3547"/>
    <w:rsid w:val="005E30F8"/>
    <w:rsid w:val="005F0B41"/>
    <w:rsid w:val="005F0EC0"/>
    <w:rsid w:val="00604578"/>
    <w:rsid w:val="00604CE6"/>
    <w:rsid w:val="006136F0"/>
    <w:rsid w:val="00614529"/>
    <w:rsid w:val="00615284"/>
    <w:rsid w:val="0062277A"/>
    <w:rsid w:val="00631369"/>
    <w:rsid w:val="006317D1"/>
    <w:rsid w:val="00634B2B"/>
    <w:rsid w:val="00635F11"/>
    <w:rsid w:val="00637CC3"/>
    <w:rsid w:val="00643861"/>
    <w:rsid w:val="00643A97"/>
    <w:rsid w:val="00646164"/>
    <w:rsid w:val="0065072A"/>
    <w:rsid w:val="006639F8"/>
    <w:rsid w:val="00663F92"/>
    <w:rsid w:val="00671881"/>
    <w:rsid w:val="00683C9C"/>
    <w:rsid w:val="00693BE4"/>
    <w:rsid w:val="006A3D61"/>
    <w:rsid w:val="006A55F3"/>
    <w:rsid w:val="006B3A11"/>
    <w:rsid w:val="006C002E"/>
    <w:rsid w:val="006C0154"/>
    <w:rsid w:val="006C3513"/>
    <w:rsid w:val="006C6DE0"/>
    <w:rsid w:val="006D7BAC"/>
    <w:rsid w:val="006E1D46"/>
    <w:rsid w:val="006F4261"/>
    <w:rsid w:val="006F475A"/>
    <w:rsid w:val="006F528C"/>
    <w:rsid w:val="006F7F96"/>
    <w:rsid w:val="0070308F"/>
    <w:rsid w:val="007122C6"/>
    <w:rsid w:val="007149C7"/>
    <w:rsid w:val="0072177A"/>
    <w:rsid w:val="00721C9C"/>
    <w:rsid w:val="00723C1C"/>
    <w:rsid w:val="007300CB"/>
    <w:rsid w:val="00734350"/>
    <w:rsid w:val="00734431"/>
    <w:rsid w:val="00734592"/>
    <w:rsid w:val="00734B92"/>
    <w:rsid w:val="00741953"/>
    <w:rsid w:val="00742110"/>
    <w:rsid w:val="00745F5D"/>
    <w:rsid w:val="00751A0F"/>
    <w:rsid w:val="00763FB0"/>
    <w:rsid w:val="00766A6D"/>
    <w:rsid w:val="007672E0"/>
    <w:rsid w:val="00772524"/>
    <w:rsid w:val="00774789"/>
    <w:rsid w:val="0077521F"/>
    <w:rsid w:val="0077523F"/>
    <w:rsid w:val="00780A29"/>
    <w:rsid w:val="007822FE"/>
    <w:rsid w:val="007860E7"/>
    <w:rsid w:val="00796B06"/>
    <w:rsid w:val="007A112B"/>
    <w:rsid w:val="007A6F14"/>
    <w:rsid w:val="007B3AE0"/>
    <w:rsid w:val="007B4BBA"/>
    <w:rsid w:val="007C17E6"/>
    <w:rsid w:val="007D4C55"/>
    <w:rsid w:val="007E4869"/>
    <w:rsid w:val="007F18AF"/>
    <w:rsid w:val="007F4B1B"/>
    <w:rsid w:val="007F53EB"/>
    <w:rsid w:val="007F7790"/>
    <w:rsid w:val="00803ED8"/>
    <w:rsid w:val="00806FFE"/>
    <w:rsid w:val="008117FB"/>
    <w:rsid w:val="00815455"/>
    <w:rsid w:val="00817710"/>
    <w:rsid w:val="00821897"/>
    <w:rsid w:val="00822BB5"/>
    <w:rsid w:val="00823B99"/>
    <w:rsid w:val="00825765"/>
    <w:rsid w:val="00827C7A"/>
    <w:rsid w:val="00832545"/>
    <w:rsid w:val="0083329B"/>
    <w:rsid w:val="00835310"/>
    <w:rsid w:val="00835D61"/>
    <w:rsid w:val="00841438"/>
    <w:rsid w:val="0084646A"/>
    <w:rsid w:val="00853CCC"/>
    <w:rsid w:val="00867A94"/>
    <w:rsid w:val="00883970"/>
    <w:rsid w:val="00890308"/>
    <w:rsid w:val="008A5B6D"/>
    <w:rsid w:val="008B0530"/>
    <w:rsid w:val="008B0C34"/>
    <w:rsid w:val="008B4AA9"/>
    <w:rsid w:val="008B52B0"/>
    <w:rsid w:val="008B6A1C"/>
    <w:rsid w:val="008C58B1"/>
    <w:rsid w:val="008C618C"/>
    <w:rsid w:val="008E76D6"/>
    <w:rsid w:val="008E7B91"/>
    <w:rsid w:val="008F4B90"/>
    <w:rsid w:val="008F5A3D"/>
    <w:rsid w:val="008F7BD0"/>
    <w:rsid w:val="009005A1"/>
    <w:rsid w:val="00907519"/>
    <w:rsid w:val="00911573"/>
    <w:rsid w:val="0091559F"/>
    <w:rsid w:val="00917909"/>
    <w:rsid w:val="009233FA"/>
    <w:rsid w:val="00924BA6"/>
    <w:rsid w:val="00926CB3"/>
    <w:rsid w:val="009365F5"/>
    <w:rsid w:val="009366B2"/>
    <w:rsid w:val="009379C4"/>
    <w:rsid w:val="009500C9"/>
    <w:rsid w:val="009555C6"/>
    <w:rsid w:val="009567F8"/>
    <w:rsid w:val="0096084B"/>
    <w:rsid w:val="009619B7"/>
    <w:rsid w:val="00962CE7"/>
    <w:rsid w:val="0096481D"/>
    <w:rsid w:val="00966EF8"/>
    <w:rsid w:val="00981463"/>
    <w:rsid w:val="00981CF2"/>
    <w:rsid w:val="00983D11"/>
    <w:rsid w:val="00993681"/>
    <w:rsid w:val="009A12F3"/>
    <w:rsid w:val="009A1EE2"/>
    <w:rsid w:val="009B7ED8"/>
    <w:rsid w:val="009C0646"/>
    <w:rsid w:val="009C0B9C"/>
    <w:rsid w:val="009C6410"/>
    <w:rsid w:val="009E19F3"/>
    <w:rsid w:val="009E41A6"/>
    <w:rsid w:val="009E46A8"/>
    <w:rsid w:val="009F35C0"/>
    <w:rsid w:val="009F632B"/>
    <w:rsid w:val="009F6691"/>
    <w:rsid w:val="00A011B7"/>
    <w:rsid w:val="00A04B1B"/>
    <w:rsid w:val="00A0777D"/>
    <w:rsid w:val="00A16B6B"/>
    <w:rsid w:val="00A31E19"/>
    <w:rsid w:val="00A40265"/>
    <w:rsid w:val="00A42017"/>
    <w:rsid w:val="00A42C40"/>
    <w:rsid w:val="00A432B6"/>
    <w:rsid w:val="00A44E53"/>
    <w:rsid w:val="00A46167"/>
    <w:rsid w:val="00A464BA"/>
    <w:rsid w:val="00A468C2"/>
    <w:rsid w:val="00A46C0A"/>
    <w:rsid w:val="00A47225"/>
    <w:rsid w:val="00A5120A"/>
    <w:rsid w:val="00A52086"/>
    <w:rsid w:val="00A624B2"/>
    <w:rsid w:val="00A64F5C"/>
    <w:rsid w:val="00A663CC"/>
    <w:rsid w:val="00A71A26"/>
    <w:rsid w:val="00A72E20"/>
    <w:rsid w:val="00A730DE"/>
    <w:rsid w:val="00A82615"/>
    <w:rsid w:val="00A82A62"/>
    <w:rsid w:val="00A90A83"/>
    <w:rsid w:val="00A972B8"/>
    <w:rsid w:val="00AA6C12"/>
    <w:rsid w:val="00AB5353"/>
    <w:rsid w:val="00AC022C"/>
    <w:rsid w:val="00AC15AE"/>
    <w:rsid w:val="00AD1DAC"/>
    <w:rsid w:val="00AD6FB3"/>
    <w:rsid w:val="00AD744A"/>
    <w:rsid w:val="00AE02E8"/>
    <w:rsid w:val="00AE108C"/>
    <w:rsid w:val="00AE2849"/>
    <w:rsid w:val="00AE355D"/>
    <w:rsid w:val="00AE486A"/>
    <w:rsid w:val="00AF7854"/>
    <w:rsid w:val="00B011D0"/>
    <w:rsid w:val="00B05768"/>
    <w:rsid w:val="00B059D4"/>
    <w:rsid w:val="00B077AB"/>
    <w:rsid w:val="00B12530"/>
    <w:rsid w:val="00B13645"/>
    <w:rsid w:val="00B142B7"/>
    <w:rsid w:val="00B15AB2"/>
    <w:rsid w:val="00B20277"/>
    <w:rsid w:val="00B22EC5"/>
    <w:rsid w:val="00B24777"/>
    <w:rsid w:val="00B24F0C"/>
    <w:rsid w:val="00B305EA"/>
    <w:rsid w:val="00B32B1E"/>
    <w:rsid w:val="00B33196"/>
    <w:rsid w:val="00B360A1"/>
    <w:rsid w:val="00B36216"/>
    <w:rsid w:val="00B36DAA"/>
    <w:rsid w:val="00B420C2"/>
    <w:rsid w:val="00B42F0F"/>
    <w:rsid w:val="00B43FEF"/>
    <w:rsid w:val="00B448A5"/>
    <w:rsid w:val="00B45768"/>
    <w:rsid w:val="00B459AC"/>
    <w:rsid w:val="00B47EA9"/>
    <w:rsid w:val="00B50D97"/>
    <w:rsid w:val="00B52B37"/>
    <w:rsid w:val="00B55EF2"/>
    <w:rsid w:val="00B733F0"/>
    <w:rsid w:val="00B75B23"/>
    <w:rsid w:val="00B805CF"/>
    <w:rsid w:val="00B81D6B"/>
    <w:rsid w:val="00B8205C"/>
    <w:rsid w:val="00B82460"/>
    <w:rsid w:val="00B832C3"/>
    <w:rsid w:val="00B905A8"/>
    <w:rsid w:val="00B91849"/>
    <w:rsid w:val="00B91CD6"/>
    <w:rsid w:val="00B9740E"/>
    <w:rsid w:val="00BB2E4F"/>
    <w:rsid w:val="00BB31C5"/>
    <w:rsid w:val="00BB3997"/>
    <w:rsid w:val="00BB7BC2"/>
    <w:rsid w:val="00BC2066"/>
    <w:rsid w:val="00BC5FEC"/>
    <w:rsid w:val="00BD014D"/>
    <w:rsid w:val="00BD1415"/>
    <w:rsid w:val="00BD4AD6"/>
    <w:rsid w:val="00BD659B"/>
    <w:rsid w:val="00BD66BC"/>
    <w:rsid w:val="00BE0677"/>
    <w:rsid w:val="00BE3327"/>
    <w:rsid w:val="00BE6939"/>
    <w:rsid w:val="00BF0DEF"/>
    <w:rsid w:val="00BF2C28"/>
    <w:rsid w:val="00C02CDD"/>
    <w:rsid w:val="00C032B0"/>
    <w:rsid w:val="00C03E54"/>
    <w:rsid w:val="00C17047"/>
    <w:rsid w:val="00C2124C"/>
    <w:rsid w:val="00C24D9E"/>
    <w:rsid w:val="00C34CBF"/>
    <w:rsid w:val="00C36BEF"/>
    <w:rsid w:val="00C3797E"/>
    <w:rsid w:val="00C41121"/>
    <w:rsid w:val="00C45411"/>
    <w:rsid w:val="00C4653C"/>
    <w:rsid w:val="00C46FD1"/>
    <w:rsid w:val="00C47095"/>
    <w:rsid w:val="00C51B71"/>
    <w:rsid w:val="00C613F7"/>
    <w:rsid w:val="00C61835"/>
    <w:rsid w:val="00C72A4A"/>
    <w:rsid w:val="00C74EBA"/>
    <w:rsid w:val="00C751C0"/>
    <w:rsid w:val="00C759AB"/>
    <w:rsid w:val="00C779EB"/>
    <w:rsid w:val="00C826C2"/>
    <w:rsid w:val="00C8797D"/>
    <w:rsid w:val="00C87AB7"/>
    <w:rsid w:val="00C911C8"/>
    <w:rsid w:val="00C92A15"/>
    <w:rsid w:val="00CA2359"/>
    <w:rsid w:val="00CA5875"/>
    <w:rsid w:val="00CA5A82"/>
    <w:rsid w:val="00CA664F"/>
    <w:rsid w:val="00CB02A4"/>
    <w:rsid w:val="00CB1608"/>
    <w:rsid w:val="00CB2BD1"/>
    <w:rsid w:val="00CB2F1D"/>
    <w:rsid w:val="00CB35B6"/>
    <w:rsid w:val="00CB6065"/>
    <w:rsid w:val="00CB6BA3"/>
    <w:rsid w:val="00CB7D7D"/>
    <w:rsid w:val="00CC3921"/>
    <w:rsid w:val="00CC47AE"/>
    <w:rsid w:val="00CC5501"/>
    <w:rsid w:val="00CD1889"/>
    <w:rsid w:val="00CD7001"/>
    <w:rsid w:val="00CE070B"/>
    <w:rsid w:val="00CE2DC3"/>
    <w:rsid w:val="00CF7C54"/>
    <w:rsid w:val="00CF7EFA"/>
    <w:rsid w:val="00D03B65"/>
    <w:rsid w:val="00D04886"/>
    <w:rsid w:val="00D20800"/>
    <w:rsid w:val="00D22221"/>
    <w:rsid w:val="00D26D86"/>
    <w:rsid w:val="00D3540E"/>
    <w:rsid w:val="00D377F2"/>
    <w:rsid w:val="00D41D27"/>
    <w:rsid w:val="00D52928"/>
    <w:rsid w:val="00D54854"/>
    <w:rsid w:val="00D56B13"/>
    <w:rsid w:val="00D577AC"/>
    <w:rsid w:val="00D61832"/>
    <w:rsid w:val="00D72CCE"/>
    <w:rsid w:val="00D77808"/>
    <w:rsid w:val="00D77C22"/>
    <w:rsid w:val="00D80D6A"/>
    <w:rsid w:val="00D829C8"/>
    <w:rsid w:val="00D849BB"/>
    <w:rsid w:val="00D8597E"/>
    <w:rsid w:val="00D90BB3"/>
    <w:rsid w:val="00D926B5"/>
    <w:rsid w:val="00DA033F"/>
    <w:rsid w:val="00DA56B3"/>
    <w:rsid w:val="00DA6CD8"/>
    <w:rsid w:val="00DB271C"/>
    <w:rsid w:val="00DB7581"/>
    <w:rsid w:val="00DC0E5C"/>
    <w:rsid w:val="00DC10F2"/>
    <w:rsid w:val="00DD063E"/>
    <w:rsid w:val="00DD142D"/>
    <w:rsid w:val="00DD3044"/>
    <w:rsid w:val="00DE1A8E"/>
    <w:rsid w:val="00DE7CCD"/>
    <w:rsid w:val="00E02CD9"/>
    <w:rsid w:val="00E039F2"/>
    <w:rsid w:val="00E03A15"/>
    <w:rsid w:val="00E040A9"/>
    <w:rsid w:val="00E064CD"/>
    <w:rsid w:val="00E070EE"/>
    <w:rsid w:val="00E16CC6"/>
    <w:rsid w:val="00E1751A"/>
    <w:rsid w:val="00E24875"/>
    <w:rsid w:val="00E31452"/>
    <w:rsid w:val="00E34253"/>
    <w:rsid w:val="00E35611"/>
    <w:rsid w:val="00E36EED"/>
    <w:rsid w:val="00E4026D"/>
    <w:rsid w:val="00E46895"/>
    <w:rsid w:val="00E51BBC"/>
    <w:rsid w:val="00E52849"/>
    <w:rsid w:val="00E55A01"/>
    <w:rsid w:val="00E62B3C"/>
    <w:rsid w:val="00E62DA0"/>
    <w:rsid w:val="00E710AD"/>
    <w:rsid w:val="00E81DB0"/>
    <w:rsid w:val="00E86F66"/>
    <w:rsid w:val="00E90DAF"/>
    <w:rsid w:val="00E90FE0"/>
    <w:rsid w:val="00E93447"/>
    <w:rsid w:val="00E97B0A"/>
    <w:rsid w:val="00EA13DC"/>
    <w:rsid w:val="00EA6361"/>
    <w:rsid w:val="00EB1BB7"/>
    <w:rsid w:val="00EB4510"/>
    <w:rsid w:val="00EB4DC2"/>
    <w:rsid w:val="00EB68A4"/>
    <w:rsid w:val="00EB7A8C"/>
    <w:rsid w:val="00ED2560"/>
    <w:rsid w:val="00ED58EC"/>
    <w:rsid w:val="00EE5463"/>
    <w:rsid w:val="00EF22A3"/>
    <w:rsid w:val="00EF4241"/>
    <w:rsid w:val="00EF47A5"/>
    <w:rsid w:val="00EF7FBE"/>
    <w:rsid w:val="00F028C0"/>
    <w:rsid w:val="00F034F7"/>
    <w:rsid w:val="00F158D4"/>
    <w:rsid w:val="00F31A67"/>
    <w:rsid w:val="00F35888"/>
    <w:rsid w:val="00F36535"/>
    <w:rsid w:val="00F402E5"/>
    <w:rsid w:val="00F47A53"/>
    <w:rsid w:val="00F54946"/>
    <w:rsid w:val="00F54C28"/>
    <w:rsid w:val="00F57821"/>
    <w:rsid w:val="00F70CA5"/>
    <w:rsid w:val="00F80819"/>
    <w:rsid w:val="00F82BCD"/>
    <w:rsid w:val="00F85C8D"/>
    <w:rsid w:val="00F96D44"/>
    <w:rsid w:val="00FB6CCA"/>
    <w:rsid w:val="00FB6F02"/>
    <w:rsid w:val="00FC5F03"/>
    <w:rsid w:val="00FC62E8"/>
    <w:rsid w:val="00FC7E6F"/>
    <w:rsid w:val="00FD455E"/>
    <w:rsid w:val="00FD534A"/>
    <w:rsid w:val="00FD55DA"/>
    <w:rsid w:val="00FD6540"/>
    <w:rsid w:val="00FD6AAF"/>
    <w:rsid w:val="00FE18E3"/>
    <w:rsid w:val="00FE2D47"/>
    <w:rsid w:val="00FE363E"/>
    <w:rsid w:val="00FF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1E12"/>
  <w15:chartTrackingRefBased/>
  <w15:docId w15:val="{E2BEFA0D-A869-4A22-B9C3-3C6AE4D55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7E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ED8"/>
  </w:style>
  <w:style w:type="paragraph" w:styleId="Footer">
    <w:name w:val="footer"/>
    <w:basedOn w:val="Normal"/>
    <w:link w:val="FooterChar"/>
    <w:uiPriority w:val="99"/>
    <w:unhideWhenUsed/>
    <w:rsid w:val="009B7E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ED8"/>
  </w:style>
  <w:style w:type="paragraph" w:styleId="ListParagraph">
    <w:name w:val="List Paragraph"/>
    <w:basedOn w:val="Normal"/>
    <w:uiPriority w:val="34"/>
    <w:qFormat/>
    <w:rsid w:val="00395D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1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Haslam</dc:creator>
  <cp:keywords/>
  <dc:description/>
  <cp:lastModifiedBy>Nick Haslam</cp:lastModifiedBy>
  <cp:revision>5</cp:revision>
  <dcterms:created xsi:type="dcterms:W3CDTF">2019-04-28T11:21:00Z</dcterms:created>
  <dcterms:modified xsi:type="dcterms:W3CDTF">2019-04-28T11:23:00Z</dcterms:modified>
</cp:coreProperties>
</file>